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61DBC5" w14:textId="77777777" w:rsidR="00862F66" w:rsidRPr="00BE0838" w:rsidRDefault="00862F66">
      <w:pPr>
        <w:rPr>
          <w:rFonts w:ascii="Times New Roman" w:hAnsi="Times New Roman" w:cs="Times New Roman"/>
          <w:sz w:val="24"/>
          <w:szCs w:val="24"/>
        </w:rPr>
      </w:pPr>
      <w:r w:rsidRPr="00BE0838">
        <w:rPr>
          <w:rFonts w:ascii="Times New Roman" w:hAnsi="Times New Roman" w:cs="Times New Roman"/>
          <w:sz w:val="24"/>
          <w:szCs w:val="24"/>
        </w:rPr>
        <w:br w:type="page"/>
      </w:r>
    </w:p>
    <w:p w14:paraId="7248098A" w14:textId="77777777" w:rsidR="00996AD4" w:rsidRPr="00BE0838" w:rsidRDefault="00996AD4" w:rsidP="00A13D27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E0838">
        <w:rPr>
          <w:rFonts w:ascii="Times New Roman" w:hAnsi="Times New Roman" w:cs="Times New Roman"/>
          <w:sz w:val="24"/>
          <w:szCs w:val="24"/>
        </w:rPr>
        <w:t>Supplementary Table S1</w:t>
      </w:r>
    </w:p>
    <w:p w14:paraId="50A2E82C" w14:textId="77777777" w:rsidR="00996AD4" w:rsidRPr="00BE0838" w:rsidRDefault="00996AD4" w:rsidP="00A13D27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E0838">
        <w:rPr>
          <w:rFonts w:ascii="Times New Roman" w:hAnsi="Times New Roman" w:cs="Times New Roman"/>
          <w:sz w:val="24"/>
          <w:szCs w:val="24"/>
        </w:rPr>
        <w:t>Database-specific literature search strategies used in the present structured narrative revie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2"/>
        <w:gridCol w:w="6263"/>
        <w:gridCol w:w="1804"/>
      </w:tblGrid>
      <w:tr w:rsidR="00996AD4" w:rsidRPr="00BE0838" w14:paraId="55FFD868" w14:textId="77777777" w:rsidTr="004E12E1">
        <w:tc>
          <w:tcPr>
            <w:tcW w:w="1562" w:type="dxa"/>
            <w:tcBorders>
              <w:left w:val="nil"/>
              <w:bottom w:val="single" w:sz="4" w:space="0" w:color="auto"/>
              <w:right w:val="nil"/>
            </w:tcBorders>
          </w:tcPr>
          <w:p w14:paraId="14B1AF56" w14:textId="77777777" w:rsidR="00996AD4" w:rsidRPr="00BE0838" w:rsidRDefault="00996AD4" w:rsidP="00A13D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838">
              <w:rPr>
                <w:rFonts w:ascii="Times New Roman" w:hAnsi="Times New Roman" w:cs="Times New Roman"/>
                <w:sz w:val="24"/>
                <w:szCs w:val="24"/>
              </w:rPr>
              <w:t>Database</w:t>
            </w:r>
          </w:p>
        </w:tc>
        <w:tc>
          <w:tcPr>
            <w:tcW w:w="6263" w:type="dxa"/>
            <w:tcBorders>
              <w:left w:val="nil"/>
              <w:bottom w:val="single" w:sz="4" w:space="0" w:color="auto"/>
              <w:right w:val="nil"/>
            </w:tcBorders>
          </w:tcPr>
          <w:p w14:paraId="7FA0376D" w14:textId="77777777" w:rsidR="00996AD4" w:rsidRPr="00BE0838" w:rsidRDefault="00996AD4" w:rsidP="00A13D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838">
              <w:rPr>
                <w:rFonts w:ascii="Times New Roman" w:hAnsi="Times New Roman" w:cs="Times New Roman"/>
                <w:sz w:val="24"/>
                <w:szCs w:val="24"/>
              </w:rPr>
              <w:t>Search strategy</w:t>
            </w:r>
          </w:p>
        </w:tc>
        <w:tc>
          <w:tcPr>
            <w:tcW w:w="1804" w:type="dxa"/>
            <w:tcBorders>
              <w:left w:val="nil"/>
              <w:bottom w:val="single" w:sz="4" w:space="0" w:color="auto"/>
              <w:right w:val="nil"/>
            </w:tcBorders>
          </w:tcPr>
          <w:p w14:paraId="407B51D9" w14:textId="77777777" w:rsidR="00996AD4" w:rsidRPr="00BE0838" w:rsidRDefault="00996AD4" w:rsidP="00A13D2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838">
              <w:rPr>
                <w:rFonts w:ascii="Times New Roman" w:hAnsi="Times New Roman" w:cs="Times New Roman"/>
                <w:sz w:val="24"/>
                <w:szCs w:val="24"/>
              </w:rPr>
              <w:t>Last search date</w:t>
            </w:r>
          </w:p>
        </w:tc>
      </w:tr>
      <w:tr w:rsidR="00996AD4" w:rsidRPr="00BE0838" w14:paraId="038E416A" w14:textId="77777777" w:rsidTr="004E12E1"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1E012C" w14:textId="77777777" w:rsidR="00996AD4" w:rsidRPr="00BE0838" w:rsidRDefault="00996AD4" w:rsidP="00A13D2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0838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6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1FC455" w14:textId="77777777" w:rsidR="00996AD4" w:rsidRPr="00BE0838" w:rsidRDefault="00996AD4" w:rsidP="00A13D2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0838">
              <w:rPr>
                <w:rFonts w:ascii="Times New Roman" w:hAnsi="Times New Roman" w:cs="Times New Roman"/>
                <w:sz w:val="24"/>
                <w:szCs w:val="24"/>
              </w:rPr>
              <w:t>(“Lavandula angustifolia”[Title/Abstract] OR lavender[Title/Abstract]) AND (“essential oil”[Title/Abstract] OR polyphenols[Title/Abstract] OR phenolics[Title/Abstract] OR flavonoids[Title/Abstract] OR biomass[Title/Abstract] OR “post-distillation residue”[Title/Abstract]) AND (pharmacology[Title/Abstract] OR anxiolytic[Title/Abstract] OR antioxidant[Title/Abstract] OR anti-inflammatory[Title/Abstract] OR antimicrobial[Title/Abstract] OR extraction[Title/Abstract] OR valorization[Title/Abstract])</w:t>
            </w:r>
          </w:p>
          <w:p w14:paraId="7ABBD86D" w14:textId="77777777" w:rsidR="00996AD4" w:rsidRPr="00BE0838" w:rsidRDefault="00996AD4" w:rsidP="00A13D2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6ACEDA" w14:textId="77777777" w:rsidR="00996AD4" w:rsidRPr="00BE0838" w:rsidRDefault="00996AD4" w:rsidP="00A13D2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0838">
              <w:rPr>
                <w:rFonts w:ascii="Times New Roman" w:hAnsi="Times New Roman" w:cs="Times New Roman"/>
                <w:sz w:val="24"/>
                <w:szCs w:val="24"/>
              </w:rPr>
              <w:t>March 2026</w:t>
            </w:r>
          </w:p>
        </w:tc>
      </w:tr>
      <w:tr w:rsidR="00996AD4" w:rsidRPr="00BE0838" w14:paraId="238181D6" w14:textId="77777777" w:rsidTr="004E12E1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0370262D" w14:textId="77777777" w:rsidR="00996AD4" w:rsidRPr="00BE0838" w:rsidRDefault="00996AD4" w:rsidP="00A13D2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0838">
              <w:rPr>
                <w:rFonts w:ascii="Times New Roman" w:hAnsi="Times New Roman" w:cs="Times New Roman"/>
                <w:sz w:val="24"/>
                <w:szCs w:val="24"/>
              </w:rPr>
              <w:t>Scopus</w:t>
            </w:r>
          </w:p>
        </w:tc>
        <w:tc>
          <w:tcPr>
            <w:tcW w:w="6263" w:type="dxa"/>
            <w:tcBorders>
              <w:top w:val="nil"/>
              <w:left w:val="nil"/>
              <w:bottom w:val="nil"/>
              <w:right w:val="nil"/>
            </w:tcBorders>
          </w:tcPr>
          <w:p w14:paraId="00753556" w14:textId="77777777" w:rsidR="00996AD4" w:rsidRPr="00BE0838" w:rsidRDefault="00996AD4" w:rsidP="00A13D2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0838">
              <w:rPr>
                <w:rFonts w:ascii="Times New Roman" w:hAnsi="Times New Roman" w:cs="Times New Roman"/>
                <w:sz w:val="24"/>
                <w:szCs w:val="24"/>
              </w:rPr>
              <w:t>TITLE-ABS-KEY (“Lavandula angustifolia” OR lavender) AND TITLE-ABS-KEY (“essential oil” OR polyphenols OR phenolics OR flavonoids OR biomass OR “post-distillation residue”) AND TITLE-ABS-KEY (pharmacology OR anxiolytic OR antioxidant OR anti-inflammatory OR antimicrobial OR extraction OR valorization)</w:t>
            </w:r>
          </w:p>
          <w:p w14:paraId="2B8BE56E" w14:textId="77777777" w:rsidR="00996AD4" w:rsidRPr="00BE0838" w:rsidRDefault="00996AD4" w:rsidP="00A13D2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30ED87DA" w14:textId="77777777" w:rsidR="00996AD4" w:rsidRPr="00BE0838" w:rsidRDefault="00996AD4" w:rsidP="00A13D2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0838">
              <w:rPr>
                <w:rFonts w:ascii="Times New Roman" w:hAnsi="Times New Roman" w:cs="Times New Roman"/>
                <w:sz w:val="24"/>
                <w:szCs w:val="24"/>
              </w:rPr>
              <w:t>March 2026</w:t>
            </w:r>
          </w:p>
        </w:tc>
      </w:tr>
      <w:tr w:rsidR="00996AD4" w:rsidRPr="00BE0838" w14:paraId="425D2D9F" w14:textId="77777777" w:rsidTr="004E12E1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3A5EC373" w14:textId="77777777" w:rsidR="00996AD4" w:rsidRPr="00BE0838" w:rsidRDefault="00996AD4" w:rsidP="00A13D2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0838">
              <w:rPr>
                <w:rFonts w:ascii="Times New Roman" w:hAnsi="Times New Roman" w:cs="Times New Roman"/>
                <w:sz w:val="24"/>
                <w:szCs w:val="24"/>
              </w:rPr>
              <w:t>Web of Science</w:t>
            </w:r>
          </w:p>
        </w:tc>
        <w:tc>
          <w:tcPr>
            <w:tcW w:w="6263" w:type="dxa"/>
            <w:tcBorders>
              <w:top w:val="nil"/>
              <w:left w:val="nil"/>
              <w:bottom w:val="nil"/>
              <w:right w:val="nil"/>
            </w:tcBorders>
          </w:tcPr>
          <w:p w14:paraId="607CE6A8" w14:textId="77777777" w:rsidR="00996AD4" w:rsidRPr="00BE0838" w:rsidRDefault="00996AD4" w:rsidP="00A13D2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0838">
              <w:rPr>
                <w:rFonts w:ascii="Times New Roman" w:hAnsi="Times New Roman" w:cs="Times New Roman"/>
                <w:sz w:val="24"/>
                <w:szCs w:val="24"/>
              </w:rPr>
              <w:t>TS = (“Lavandula angustifolia” OR lavender) AND TS = (“essential oil” OR polyphenols OR phenolics OR flavonoids OR biomass OR “post-distillation residue”) AND TS = (pharmacology OR anxiolytic OR antioxidant OR anti-inflammatory OR antimicrobial OR extraction OR valorization)</w:t>
            </w:r>
          </w:p>
          <w:p w14:paraId="32A9B551" w14:textId="77777777" w:rsidR="00996AD4" w:rsidRPr="00BE0838" w:rsidRDefault="00996AD4" w:rsidP="00A13D2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339DA8B0" w14:textId="77777777" w:rsidR="00996AD4" w:rsidRPr="00BE0838" w:rsidRDefault="00996AD4" w:rsidP="00A13D2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0838">
              <w:rPr>
                <w:rFonts w:ascii="Times New Roman" w:hAnsi="Times New Roman" w:cs="Times New Roman"/>
                <w:sz w:val="24"/>
                <w:szCs w:val="24"/>
              </w:rPr>
              <w:t>March 2026</w:t>
            </w:r>
          </w:p>
        </w:tc>
      </w:tr>
      <w:tr w:rsidR="00996AD4" w:rsidRPr="00BE0838" w14:paraId="57F53B21" w14:textId="77777777" w:rsidTr="004E12E1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0BAC03C2" w14:textId="77777777" w:rsidR="00996AD4" w:rsidRPr="00BE0838" w:rsidRDefault="00996AD4" w:rsidP="00A13D2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0838">
              <w:rPr>
                <w:rFonts w:ascii="Times New Roman" w:hAnsi="Times New Roman" w:cs="Times New Roman"/>
                <w:sz w:val="24"/>
                <w:szCs w:val="24"/>
              </w:rPr>
              <w:t>ScienceDirect</w:t>
            </w:r>
          </w:p>
          <w:p w14:paraId="6118D888" w14:textId="77777777" w:rsidR="00996AD4" w:rsidRPr="00BE0838" w:rsidRDefault="00996AD4" w:rsidP="00A13D2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63" w:type="dxa"/>
            <w:tcBorders>
              <w:top w:val="nil"/>
              <w:left w:val="nil"/>
              <w:bottom w:val="nil"/>
              <w:right w:val="nil"/>
            </w:tcBorders>
          </w:tcPr>
          <w:p w14:paraId="1137B5F2" w14:textId="77777777" w:rsidR="00996AD4" w:rsidRPr="00BE0838" w:rsidRDefault="00996AD4" w:rsidP="00A13D2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0838">
              <w:rPr>
                <w:rFonts w:ascii="Times New Roman" w:hAnsi="Times New Roman" w:cs="Times New Roman"/>
                <w:sz w:val="24"/>
                <w:szCs w:val="24"/>
              </w:rPr>
              <w:t>(“Lavandula angustifolia” OR lavender) AND (“essential oil” OR polyphenols OR biomass OR pharmacology OR anxiolytic OR antioxidant OR anti-inflammatory OR valorization)</w:t>
            </w:r>
          </w:p>
          <w:p w14:paraId="214BC4E8" w14:textId="77777777" w:rsidR="00996AD4" w:rsidRPr="00BE0838" w:rsidRDefault="00996AD4" w:rsidP="00A13D2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72CDB066" w14:textId="77777777" w:rsidR="00996AD4" w:rsidRPr="00BE0838" w:rsidRDefault="00996AD4" w:rsidP="00A13D2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0838">
              <w:rPr>
                <w:rFonts w:ascii="Times New Roman" w:hAnsi="Times New Roman" w:cs="Times New Roman"/>
                <w:sz w:val="24"/>
                <w:szCs w:val="24"/>
              </w:rPr>
              <w:t>March 2026</w:t>
            </w:r>
          </w:p>
        </w:tc>
      </w:tr>
      <w:tr w:rsidR="00996AD4" w:rsidRPr="00BE0838" w14:paraId="7CD3CB8C" w14:textId="77777777" w:rsidTr="004E12E1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75EA476A" w14:textId="77777777" w:rsidR="00996AD4" w:rsidRPr="00BE0838" w:rsidRDefault="00996AD4" w:rsidP="00A13D2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0838">
              <w:rPr>
                <w:rFonts w:ascii="Times New Roman" w:hAnsi="Times New Roman" w:cs="Times New Roman"/>
                <w:sz w:val="24"/>
                <w:szCs w:val="24"/>
              </w:rPr>
              <w:t>SpringerLink</w:t>
            </w:r>
          </w:p>
        </w:tc>
        <w:tc>
          <w:tcPr>
            <w:tcW w:w="6263" w:type="dxa"/>
            <w:tcBorders>
              <w:top w:val="nil"/>
              <w:left w:val="nil"/>
              <w:bottom w:val="nil"/>
              <w:right w:val="nil"/>
            </w:tcBorders>
          </w:tcPr>
          <w:p w14:paraId="37C292F6" w14:textId="77777777" w:rsidR="00996AD4" w:rsidRPr="00BE0838" w:rsidRDefault="00996AD4" w:rsidP="00A13D2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0838">
              <w:rPr>
                <w:rFonts w:ascii="Times New Roman" w:hAnsi="Times New Roman" w:cs="Times New Roman"/>
                <w:sz w:val="24"/>
                <w:szCs w:val="24"/>
              </w:rPr>
              <w:t>“Lavandula angustifolia” OR lavender AND “essential oil” OR polyphenols OR biomass OR pharmacology OR anxiolytic OR antioxidant OR anti-inflammatory OR valorization</w:t>
            </w:r>
          </w:p>
          <w:p w14:paraId="3E8CBF1C" w14:textId="77777777" w:rsidR="00996AD4" w:rsidRPr="00BE0838" w:rsidRDefault="00996AD4" w:rsidP="00A13D2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388C638C" w14:textId="77777777" w:rsidR="00996AD4" w:rsidRPr="00BE0838" w:rsidRDefault="00996AD4" w:rsidP="00A13D2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0838">
              <w:rPr>
                <w:rFonts w:ascii="Times New Roman" w:hAnsi="Times New Roman" w:cs="Times New Roman"/>
                <w:sz w:val="24"/>
                <w:szCs w:val="24"/>
              </w:rPr>
              <w:t>March 2026</w:t>
            </w:r>
          </w:p>
        </w:tc>
      </w:tr>
      <w:tr w:rsidR="00996AD4" w:rsidRPr="00BE0838" w14:paraId="4CE477FB" w14:textId="77777777" w:rsidTr="004E12E1"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</w:tcPr>
          <w:p w14:paraId="6434A3F5" w14:textId="77777777" w:rsidR="00996AD4" w:rsidRPr="00BE0838" w:rsidRDefault="00996AD4" w:rsidP="00A13D2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0838">
              <w:rPr>
                <w:rFonts w:ascii="Times New Roman" w:hAnsi="Times New Roman" w:cs="Times New Roman"/>
                <w:sz w:val="24"/>
                <w:szCs w:val="24"/>
              </w:rPr>
              <w:t>Google Scholar</w:t>
            </w:r>
          </w:p>
        </w:tc>
        <w:tc>
          <w:tcPr>
            <w:tcW w:w="6263" w:type="dxa"/>
            <w:tcBorders>
              <w:top w:val="nil"/>
              <w:left w:val="nil"/>
              <w:bottom w:val="nil"/>
              <w:right w:val="nil"/>
            </w:tcBorders>
          </w:tcPr>
          <w:p w14:paraId="5282CFA2" w14:textId="77777777" w:rsidR="00996AD4" w:rsidRPr="00BE0838" w:rsidRDefault="00996AD4" w:rsidP="00A13D2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0838">
              <w:rPr>
                <w:rFonts w:ascii="Times New Roman" w:hAnsi="Times New Roman" w:cs="Times New Roman"/>
                <w:sz w:val="24"/>
                <w:szCs w:val="24"/>
              </w:rPr>
              <w:t>Iterative combinations of search terms including: “Lavandula angustifolia”, lavender, essential oil, polyphenols, biomass, pharmacology, anxiolytic, antioxidant, anti-inflammatory, and valorization</w:t>
            </w:r>
          </w:p>
          <w:p w14:paraId="7F646DB0" w14:textId="77777777" w:rsidR="00996AD4" w:rsidRPr="00BE0838" w:rsidRDefault="00996AD4" w:rsidP="00A13D2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</w:tcPr>
          <w:p w14:paraId="4AD0F219" w14:textId="77777777" w:rsidR="00996AD4" w:rsidRPr="00BE0838" w:rsidRDefault="00996AD4" w:rsidP="00A13D27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E0838">
              <w:rPr>
                <w:rFonts w:ascii="Times New Roman" w:hAnsi="Times New Roman" w:cs="Times New Roman"/>
                <w:sz w:val="24"/>
                <w:szCs w:val="24"/>
              </w:rPr>
              <w:t>March 2026</w:t>
            </w:r>
          </w:p>
        </w:tc>
      </w:tr>
    </w:tbl>
    <w:p w14:paraId="73DBBC49" w14:textId="1A6F56D9" w:rsidR="00996AD4" w:rsidRPr="00BE0838" w:rsidRDefault="00996AD4" w:rsidP="00A13D27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E0838">
        <w:rPr>
          <w:rFonts w:ascii="Times New Roman" w:hAnsi="Times New Roman" w:cs="Times New Roman"/>
          <w:sz w:val="20"/>
          <w:szCs w:val="20"/>
        </w:rPr>
        <w:t>Note: Search syntax was adapted to the indexing structure and query functionality of each database platform while maintaining conceptual consistency across search domains</w:t>
      </w:r>
      <w:r w:rsidRPr="00BE0838">
        <w:rPr>
          <w:rFonts w:ascii="Times New Roman" w:hAnsi="Times New Roman" w:cs="Times New Roman"/>
          <w:sz w:val="24"/>
          <w:szCs w:val="24"/>
        </w:rPr>
        <w:t>.</w:t>
      </w:r>
    </w:p>
    <w:p w14:paraId="3C639195" w14:textId="77777777" w:rsidR="00996AD4" w:rsidRPr="00BE0838" w:rsidRDefault="00996AD4">
      <w:pPr>
        <w:rPr>
          <w:rFonts w:ascii="Times New Roman" w:hAnsi="Times New Roman" w:cs="Times New Roman"/>
          <w:sz w:val="24"/>
          <w:szCs w:val="24"/>
        </w:rPr>
      </w:pPr>
      <w:r w:rsidRPr="00BE0838">
        <w:rPr>
          <w:rFonts w:ascii="Times New Roman" w:hAnsi="Times New Roman" w:cs="Times New Roman"/>
          <w:sz w:val="24"/>
          <w:szCs w:val="24"/>
        </w:rPr>
        <w:br w:type="page"/>
      </w:r>
    </w:p>
    <w:p w14:paraId="37CA4774" w14:textId="6075CF9E" w:rsidR="003640D6" w:rsidRPr="00BE0838" w:rsidRDefault="007171C6" w:rsidP="00036390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E0838">
        <w:rPr>
          <w:noProof/>
        </w:rPr>
        <w:drawing>
          <wp:inline distT="0" distB="0" distL="0" distR="0" wp14:anchorId="320E466D" wp14:editId="6C733DA7">
            <wp:extent cx="6300470" cy="2698115"/>
            <wp:effectExtent l="0" t="0" r="5080" b="6985"/>
            <wp:docPr id="874572870" name="Рисунок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8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0470" cy="2698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9F67FB" w14:textId="77777777" w:rsidR="007B028D" w:rsidRPr="00BE0838" w:rsidRDefault="007B028D" w:rsidP="007B028D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62404BB" w14:textId="5FDA93FB" w:rsidR="003640D6" w:rsidRPr="00BE0838" w:rsidRDefault="003640D6" w:rsidP="007171C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E0838">
        <w:rPr>
          <w:rFonts w:ascii="Times New Roman" w:hAnsi="Times New Roman" w:cs="Times New Roman"/>
          <w:sz w:val="24"/>
          <w:szCs w:val="24"/>
        </w:rPr>
        <w:t xml:space="preserve">Supplementary Figure S1. Literature identification, screening, and refinement workflow applied in the present structured narrative review of </w:t>
      </w:r>
      <w:r w:rsidRPr="00BE0838">
        <w:rPr>
          <w:rFonts w:ascii="Times New Roman" w:hAnsi="Times New Roman" w:cs="Times New Roman"/>
          <w:i/>
          <w:iCs/>
          <w:sz w:val="24"/>
          <w:szCs w:val="24"/>
        </w:rPr>
        <w:t>L</w:t>
      </w:r>
      <w:r w:rsidR="00F461BA" w:rsidRPr="00BE0838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BE0838">
        <w:rPr>
          <w:rFonts w:ascii="Times New Roman" w:hAnsi="Times New Roman" w:cs="Times New Roman"/>
          <w:i/>
          <w:iCs/>
          <w:sz w:val="24"/>
          <w:szCs w:val="24"/>
        </w:rPr>
        <w:t xml:space="preserve"> angustifolia</w:t>
      </w:r>
      <w:r w:rsidRPr="00BE0838">
        <w:rPr>
          <w:rFonts w:ascii="Times New Roman" w:hAnsi="Times New Roman" w:cs="Times New Roman"/>
          <w:sz w:val="24"/>
          <w:szCs w:val="24"/>
        </w:rPr>
        <w:t>.</w:t>
      </w:r>
    </w:p>
    <w:p w14:paraId="7560B792" w14:textId="430F78AA" w:rsidR="00996AD4" w:rsidRPr="00C84D40" w:rsidRDefault="00C84D40" w:rsidP="00996AD4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E0838">
        <w:rPr>
          <w:rFonts w:ascii="Times New Roman" w:hAnsi="Times New Roman" w:cs="Times New Roman"/>
          <w:sz w:val="20"/>
          <w:szCs w:val="20"/>
        </w:rPr>
        <w:t>Note: One additional methodological reference related to narrative review methodology was included in the final bibliography but was not counted as part of the thematic evidence synthesis.</w:t>
      </w:r>
    </w:p>
    <w:p w14:paraId="4FB892FF" w14:textId="77777777" w:rsidR="00F16516" w:rsidRPr="004C0F72" w:rsidRDefault="00F16516" w:rsidP="00F16516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B59B05C" w14:textId="77777777" w:rsidR="00F16516" w:rsidRPr="004C0F72" w:rsidRDefault="00F16516" w:rsidP="00F1651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FD69B59" w14:textId="77777777" w:rsidR="009B3CE1" w:rsidRPr="00AF7A29" w:rsidRDefault="009B3CE1" w:rsidP="00AF7A2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9B3CE1" w:rsidRPr="00AF7A29" w:rsidSect="00AF7A29">
      <w:pgSz w:w="11906" w:h="16838"/>
      <w:pgMar w:top="850" w:right="850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83E6956"/>
    <w:multiLevelType w:val="hybridMultilevel"/>
    <w:tmpl w:val="A3AA1C0E"/>
    <w:lvl w:ilvl="0" w:tplc="0422000F">
      <w:start w:val="1"/>
      <w:numFmt w:val="decimal"/>
      <w:lvlText w:val="%1."/>
      <w:lvlJc w:val="left"/>
      <w:pPr>
        <w:ind w:left="720" w:hanging="360"/>
      </w:pPr>
    </w:lvl>
    <w:lvl w:ilvl="1" w:tplc="04220019" w:tentative="1">
      <w:start w:val="1"/>
      <w:numFmt w:val="lowerLetter"/>
      <w:lvlText w:val="%2."/>
      <w:lvlJc w:val="left"/>
      <w:pPr>
        <w:ind w:left="1440" w:hanging="360"/>
      </w:pPr>
    </w:lvl>
    <w:lvl w:ilvl="2" w:tplc="0422001B" w:tentative="1">
      <w:start w:val="1"/>
      <w:numFmt w:val="lowerRoman"/>
      <w:lvlText w:val="%3."/>
      <w:lvlJc w:val="right"/>
      <w:pPr>
        <w:ind w:left="2160" w:hanging="180"/>
      </w:pPr>
    </w:lvl>
    <w:lvl w:ilvl="3" w:tplc="0422000F" w:tentative="1">
      <w:start w:val="1"/>
      <w:numFmt w:val="decimal"/>
      <w:lvlText w:val="%4."/>
      <w:lvlJc w:val="left"/>
      <w:pPr>
        <w:ind w:left="2880" w:hanging="360"/>
      </w:pPr>
    </w:lvl>
    <w:lvl w:ilvl="4" w:tplc="04220019" w:tentative="1">
      <w:start w:val="1"/>
      <w:numFmt w:val="lowerLetter"/>
      <w:lvlText w:val="%5."/>
      <w:lvlJc w:val="left"/>
      <w:pPr>
        <w:ind w:left="3600" w:hanging="360"/>
      </w:pPr>
    </w:lvl>
    <w:lvl w:ilvl="5" w:tplc="0422001B" w:tentative="1">
      <w:start w:val="1"/>
      <w:numFmt w:val="lowerRoman"/>
      <w:lvlText w:val="%6."/>
      <w:lvlJc w:val="right"/>
      <w:pPr>
        <w:ind w:left="4320" w:hanging="180"/>
      </w:pPr>
    </w:lvl>
    <w:lvl w:ilvl="6" w:tplc="0422000F" w:tentative="1">
      <w:start w:val="1"/>
      <w:numFmt w:val="decimal"/>
      <w:lvlText w:val="%7."/>
      <w:lvlJc w:val="left"/>
      <w:pPr>
        <w:ind w:left="5040" w:hanging="360"/>
      </w:pPr>
    </w:lvl>
    <w:lvl w:ilvl="7" w:tplc="04220019" w:tentative="1">
      <w:start w:val="1"/>
      <w:numFmt w:val="lowerLetter"/>
      <w:lvlText w:val="%8."/>
      <w:lvlJc w:val="left"/>
      <w:pPr>
        <w:ind w:left="5760" w:hanging="360"/>
      </w:pPr>
    </w:lvl>
    <w:lvl w:ilvl="8" w:tplc="0422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CD22B8"/>
    <w:multiLevelType w:val="hybridMultilevel"/>
    <w:tmpl w:val="66EA7500"/>
    <w:lvl w:ilvl="0" w:tplc="63923A6A">
      <w:start w:val="1"/>
      <w:numFmt w:val="decimal"/>
      <w:lvlText w:val="%1."/>
      <w:lvlJc w:val="left"/>
      <w:pPr>
        <w:ind w:left="1068" w:hanging="708"/>
      </w:pPr>
      <w:rPr>
        <w:rFonts w:hint="default"/>
      </w:rPr>
    </w:lvl>
    <w:lvl w:ilvl="1" w:tplc="04220019" w:tentative="1">
      <w:start w:val="1"/>
      <w:numFmt w:val="lowerLetter"/>
      <w:lvlText w:val="%2."/>
      <w:lvlJc w:val="left"/>
      <w:pPr>
        <w:ind w:left="1440" w:hanging="360"/>
      </w:pPr>
    </w:lvl>
    <w:lvl w:ilvl="2" w:tplc="0422001B" w:tentative="1">
      <w:start w:val="1"/>
      <w:numFmt w:val="lowerRoman"/>
      <w:lvlText w:val="%3."/>
      <w:lvlJc w:val="right"/>
      <w:pPr>
        <w:ind w:left="2160" w:hanging="180"/>
      </w:pPr>
    </w:lvl>
    <w:lvl w:ilvl="3" w:tplc="0422000F" w:tentative="1">
      <w:start w:val="1"/>
      <w:numFmt w:val="decimal"/>
      <w:lvlText w:val="%4."/>
      <w:lvlJc w:val="left"/>
      <w:pPr>
        <w:ind w:left="2880" w:hanging="360"/>
      </w:pPr>
    </w:lvl>
    <w:lvl w:ilvl="4" w:tplc="04220019" w:tentative="1">
      <w:start w:val="1"/>
      <w:numFmt w:val="lowerLetter"/>
      <w:lvlText w:val="%5."/>
      <w:lvlJc w:val="left"/>
      <w:pPr>
        <w:ind w:left="3600" w:hanging="360"/>
      </w:pPr>
    </w:lvl>
    <w:lvl w:ilvl="5" w:tplc="0422001B" w:tentative="1">
      <w:start w:val="1"/>
      <w:numFmt w:val="lowerRoman"/>
      <w:lvlText w:val="%6."/>
      <w:lvlJc w:val="right"/>
      <w:pPr>
        <w:ind w:left="4320" w:hanging="180"/>
      </w:pPr>
    </w:lvl>
    <w:lvl w:ilvl="6" w:tplc="0422000F" w:tentative="1">
      <w:start w:val="1"/>
      <w:numFmt w:val="decimal"/>
      <w:lvlText w:val="%7."/>
      <w:lvlJc w:val="left"/>
      <w:pPr>
        <w:ind w:left="5040" w:hanging="360"/>
      </w:pPr>
    </w:lvl>
    <w:lvl w:ilvl="7" w:tplc="04220019" w:tentative="1">
      <w:start w:val="1"/>
      <w:numFmt w:val="lowerLetter"/>
      <w:lvlText w:val="%8."/>
      <w:lvlJc w:val="left"/>
      <w:pPr>
        <w:ind w:left="5760" w:hanging="360"/>
      </w:pPr>
    </w:lvl>
    <w:lvl w:ilvl="8" w:tplc="0422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74085783">
    <w:abstractNumId w:val="0"/>
  </w:num>
  <w:num w:numId="2" w16cid:durableId="17730830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B96"/>
    <w:rsid w:val="000010AC"/>
    <w:rsid w:val="00011D54"/>
    <w:rsid w:val="00012CD1"/>
    <w:rsid w:val="000169FC"/>
    <w:rsid w:val="00017625"/>
    <w:rsid w:val="00023247"/>
    <w:rsid w:val="000256AF"/>
    <w:rsid w:val="000344D1"/>
    <w:rsid w:val="00036390"/>
    <w:rsid w:val="0004102D"/>
    <w:rsid w:val="0004762B"/>
    <w:rsid w:val="00053216"/>
    <w:rsid w:val="00054EE6"/>
    <w:rsid w:val="00055E38"/>
    <w:rsid w:val="000703C8"/>
    <w:rsid w:val="00071AEE"/>
    <w:rsid w:val="00074B37"/>
    <w:rsid w:val="00080A5C"/>
    <w:rsid w:val="00083431"/>
    <w:rsid w:val="00085FD2"/>
    <w:rsid w:val="00086C75"/>
    <w:rsid w:val="00091826"/>
    <w:rsid w:val="00097547"/>
    <w:rsid w:val="000A380F"/>
    <w:rsid w:val="000A7CA2"/>
    <w:rsid w:val="000B4117"/>
    <w:rsid w:val="000B49E6"/>
    <w:rsid w:val="000B6C39"/>
    <w:rsid w:val="000D1A5C"/>
    <w:rsid w:val="000E16D1"/>
    <w:rsid w:val="000F09F6"/>
    <w:rsid w:val="000F0BAF"/>
    <w:rsid w:val="000F1EC4"/>
    <w:rsid w:val="000F4901"/>
    <w:rsid w:val="00105A84"/>
    <w:rsid w:val="00106C41"/>
    <w:rsid w:val="001123C8"/>
    <w:rsid w:val="00112B96"/>
    <w:rsid w:val="00114380"/>
    <w:rsid w:val="00132736"/>
    <w:rsid w:val="001344AA"/>
    <w:rsid w:val="00136C9D"/>
    <w:rsid w:val="00137CDD"/>
    <w:rsid w:val="00147EA9"/>
    <w:rsid w:val="001521B2"/>
    <w:rsid w:val="0015223A"/>
    <w:rsid w:val="00163E50"/>
    <w:rsid w:val="00167CCC"/>
    <w:rsid w:val="00167D9B"/>
    <w:rsid w:val="00172EA8"/>
    <w:rsid w:val="0018223D"/>
    <w:rsid w:val="0018563E"/>
    <w:rsid w:val="001867F9"/>
    <w:rsid w:val="00186EC1"/>
    <w:rsid w:val="00191BA6"/>
    <w:rsid w:val="0019206F"/>
    <w:rsid w:val="001927B7"/>
    <w:rsid w:val="00194C09"/>
    <w:rsid w:val="001A0368"/>
    <w:rsid w:val="001A6B0E"/>
    <w:rsid w:val="001B3A81"/>
    <w:rsid w:val="001C031A"/>
    <w:rsid w:val="001C7A2A"/>
    <w:rsid w:val="001D28F1"/>
    <w:rsid w:val="001D3D89"/>
    <w:rsid w:val="0020543D"/>
    <w:rsid w:val="00211917"/>
    <w:rsid w:val="0021215D"/>
    <w:rsid w:val="00217359"/>
    <w:rsid w:val="00222D80"/>
    <w:rsid w:val="002232F6"/>
    <w:rsid w:val="00227A07"/>
    <w:rsid w:val="00230CC4"/>
    <w:rsid w:val="0023503D"/>
    <w:rsid w:val="002401CE"/>
    <w:rsid w:val="00241FF6"/>
    <w:rsid w:val="00243022"/>
    <w:rsid w:val="00251E3B"/>
    <w:rsid w:val="00252C76"/>
    <w:rsid w:val="00253672"/>
    <w:rsid w:val="002541AA"/>
    <w:rsid w:val="00263FA5"/>
    <w:rsid w:val="00264039"/>
    <w:rsid w:val="0026474C"/>
    <w:rsid w:val="00273353"/>
    <w:rsid w:val="0027674D"/>
    <w:rsid w:val="00280239"/>
    <w:rsid w:val="002818C3"/>
    <w:rsid w:val="00283F37"/>
    <w:rsid w:val="00283F89"/>
    <w:rsid w:val="0028462A"/>
    <w:rsid w:val="00285974"/>
    <w:rsid w:val="002A02DC"/>
    <w:rsid w:val="002A6924"/>
    <w:rsid w:val="002C3D6D"/>
    <w:rsid w:val="002D5224"/>
    <w:rsid w:val="002D5401"/>
    <w:rsid w:val="002D6318"/>
    <w:rsid w:val="002E1C26"/>
    <w:rsid w:val="002E489C"/>
    <w:rsid w:val="002F179F"/>
    <w:rsid w:val="002F7628"/>
    <w:rsid w:val="0030670B"/>
    <w:rsid w:val="00311AA8"/>
    <w:rsid w:val="00313BA2"/>
    <w:rsid w:val="0031676D"/>
    <w:rsid w:val="00317896"/>
    <w:rsid w:val="003209B5"/>
    <w:rsid w:val="00324EEB"/>
    <w:rsid w:val="0033637E"/>
    <w:rsid w:val="00336563"/>
    <w:rsid w:val="0034309C"/>
    <w:rsid w:val="00351D45"/>
    <w:rsid w:val="003533B5"/>
    <w:rsid w:val="00355146"/>
    <w:rsid w:val="00362214"/>
    <w:rsid w:val="003633D4"/>
    <w:rsid w:val="003640D6"/>
    <w:rsid w:val="003649BA"/>
    <w:rsid w:val="00364E1B"/>
    <w:rsid w:val="003655E2"/>
    <w:rsid w:val="00365A24"/>
    <w:rsid w:val="00366C59"/>
    <w:rsid w:val="00370C4D"/>
    <w:rsid w:val="00372B80"/>
    <w:rsid w:val="00385555"/>
    <w:rsid w:val="00385DDB"/>
    <w:rsid w:val="003910B7"/>
    <w:rsid w:val="00392664"/>
    <w:rsid w:val="003A10B7"/>
    <w:rsid w:val="003A7FEC"/>
    <w:rsid w:val="003B4D11"/>
    <w:rsid w:val="003B4DEE"/>
    <w:rsid w:val="003C2EDD"/>
    <w:rsid w:val="003C440D"/>
    <w:rsid w:val="003D0AA8"/>
    <w:rsid w:val="003D2D99"/>
    <w:rsid w:val="003D5E7E"/>
    <w:rsid w:val="003D7545"/>
    <w:rsid w:val="003F7C9C"/>
    <w:rsid w:val="0041208E"/>
    <w:rsid w:val="004136DF"/>
    <w:rsid w:val="00431DC0"/>
    <w:rsid w:val="0045617A"/>
    <w:rsid w:val="00463B70"/>
    <w:rsid w:val="00466E83"/>
    <w:rsid w:val="00471B6D"/>
    <w:rsid w:val="00476E26"/>
    <w:rsid w:val="00482237"/>
    <w:rsid w:val="004824AC"/>
    <w:rsid w:val="004836C2"/>
    <w:rsid w:val="00484651"/>
    <w:rsid w:val="004928E4"/>
    <w:rsid w:val="004B09FC"/>
    <w:rsid w:val="004B35A9"/>
    <w:rsid w:val="004B5BDB"/>
    <w:rsid w:val="004C0F72"/>
    <w:rsid w:val="004C37D7"/>
    <w:rsid w:val="004C6249"/>
    <w:rsid w:val="004D18F6"/>
    <w:rsid w:val="004D1E17"/>
    <w:rsid w:val="004E1EC5"/>
    <w:rsid w:val="004E3412"/>
    <w:rsid w:val="004E3945"/>
    <w:rsid w:val="004E5DE5"/>
    <w:rsid w:val="004F78FD"/>
    <w:rsid w:val="00500709"/>
    <w:rsid w:val="00503B6A"/>
    <w:rsid w:val="00506303"/>
    <w:rsid w:val="00514577"/>
    <w:rsid w:val="0051707B"/>
    <w:rsid w:val="0052339B"/>
    <w:rsid w:val="0052504F"/>
    <w:rsid w:val="00535915"/>
    <w:rsid w:val="00537EC8"/>
    <w:rsid w:val="00544F6A"/>
    <w:rsid w:val="00546A82"/>
    <w:rsid w:val="005506C6"/>
    <w:rsid w:val="00560CA7"/>
    <w:rsid w:val="0057019A"/>
    <w:rsid w:val="005759D9"/>
    <w:rsid w:val="00576763"/>
    <w:rsid w:val="0057689B"/>
    <w:rsid w:val="00581B25"/>
    <w:rsid w:val="005861F1"/>
    <w:rsid w:val="005920D5"/>
    <w:rsid w:val="00592306"/>
    <w:rsid w:val="005A0AD1"/>
    <w:rsid w:val="005A59D3"/>
    <w:rsid w:val="005B0FBB"/>
    <w:rsid w:val="005B1310"/>
    <w:rsid w:val="005B6A3C"/>
    <w:rsid w:val="005C724B"/>
    <w:rsid w:val="005D579E"/>
    <w:rsid w:val="005E0CE7"/>
    <w:rsid w:val="005F0D96"/>
    <w:rsid w:val="00600F03"/>
    <w:rsid w:val="0061112A"/>
    <w:rsid w:val="00616A47"/>
    <w:rsid w:val="00620171"/>
    <w:rsid w:val="0063126C"/>
    <w:rsid w:val="006406E2"/>
    <w:rsid w:val="00640EDD"/>
    <w:rsid w:val="0064349F"/>
    <w:rsid w:val="0066214A"/>
    <w:rsid w:val="00666893"/>
    <w:rsid w:val="00676D2C"/>
    <w:rsid w:val="00677900"/>
    <w:rsid w:val="0068482F"/>
    <w:rsid w:val="006A4BF8"/>
    <w:rsid w:val="006A5861"/>
    <w:rsid w:val="006B2A34"/>
    <w:rsid w:val="006C1903"/>
    <w:rsid w:val="006C3185"/>
    <w:rsid w:val="006C5633"/>
    <w:rsid w:val="006C5FD0"/>
    <w:rsid w:val="006D1416"/>
    <w:rsid w:val="006D6FEE"/>
    <w:rsid w:val="006E25BB"/>
    <w:rsid w:val="006E6AF0"/>
    <w:rsid w:val="006F11F7"/>
    <w:rsid w:val="006F4644"/>
    <w:rsid w:val="006F7A33"/>
    <w:rsid w:val="007145A5"/>
    <w:rsid w:val="007151E9"/>
    <w:rsid w:val="00715995"/>
    <w:rsid w:val="007166B0"/>
    <w:rsid w:val="007171C6"/>
    <w:rsid w:val="00720A67"/>
    <w:rsid w:val="0072318E"/>
    <w:rsid w:val="00731F2D"/>
    <w:rsid w:val="00734F52"/>
    <w:rsid w:val="00736EDB"/>
    <w:rsid w:val="00740FC4"/>
    <w:rsid w:val="00750F93"/>
    <w:rsid w:val="007577BF"/>
    <w:rsid w:val="00760351"/>
    <w:rsid w:val="00764947"/>
    <w:rsid w:val="00783748"/>
    <w:rsid w:val="00787BEB"/>
    <w:rsid w:val="00790AAF"/>
    <w:rsid w:val="007922FC"/>
    <w:rsid w:val="00797019"/>
    <w:rsid w:val="00797F70"/>
    <w:rsid w:val="007A2F4E"/>
    <w:rsid w:val="007A4C05"/>
    <w:rsid w:val="007A7BBD"/>
    <w:rsid w:val="007B028D"/>
    <w:rsid w:val="007C327D"/>
    <w:rsid w:val="007C47E4"/>
    <w:rsid w:val="007C6617"/>
    <w:rsid w:val="007D29E3"/>
    <w:rsid w:val="007D3A14"/>
    <w:rsid w:val="007D49F1"/>
    <w:rsid w:val="007E184E"/>
    <w:rsid w:val="007E28BB"/>
    <w:rsid w:val="007E290D"/>
    <w:rsid w:val="007E3A23"/>
    <w:rsid w:val="007E6D08"/>
    <w:rsid w:val="008078AA"/>
    <w:rsid w:val="00815932"/>
    <w:rsid w:val="00823013"/>
    <w:rsid w:val="0082796C"/>
    <w:rsid w:val="00837869"/>
    <w:rsid w:val="0084010E"/>
    <w:rsid w:val="008409D0"/>
    <w:rsid w:val="00843A3E"/>
    <w:rsid w:val="00852C98"/>
    <w:rsid w:val="00860DA7"/>
    <w:rsid w:val="008619B3"/>
    <w:rsid w:val="00862F66"/>
    <w:rsid w:val="0086327C"/>
    <w:rsid w:val="0087339D"/>
    <w:rsid w:val="008745C0"/>
    <w:rsid w:val="00875B9E"/>
    <w:rsid w:val="00881D41"/>
    <w:rsid w:val="0088461D"/>
    <w:rsid w:val="00885B01"/>
    <w:rsid w:val="00887FF3"/>
    <w:rsid w:val="00890FD0"/>
    <w:rsid w:val="00891BFD"/>
    <w:rsid w:val="00891D34"/>
    <w:rsid w:val="008921D6"/>
    <w:rsid w:val="0089305F"/>
    <w:rsid w:val="0089360A"/>
    <w:rsid w:val="008948FF"/>
    <w:rsid w:val="00897E17"/>
    <w:rsid w:val="008A23DD"/>
    <w:rsid w:val="008B2C2A"/>
    <w:rsid w:val="008C16EB"/>
    <w:rsid w:val="008C2566"/>
    <w:rsid w:val="008C2B42"/>
    <w:rsid w:val="008D4C5A"/>
    <w:rsid w:val="008D6A67"/>
    <w:rsid w:val="008E3222"/>
    <w:rsid w:val="008F09DA"/>
    <w:rsid w:val="008F6EF2"/>
    <w:rsid w:val="009006F3"/>
    <w:rsid w:val="0090462A"/>
    <w:rsid w:val="00905133"/>
    <w:rsid w:val="009063AE"/>
    <w:rsid w:val="00920CA8"/>
    <w:rsid w:val="00925277"/>
    <w:rsid w:val="00925FDE"/>
    <w:rsid w:val="00930AAD"/>
    <w:rsid w:val="00931C77"/>
    <w:rsid w:val="00932B6C"/>
    <w:rsid w:val="00936D23"/>
    <w:rsid w:val="00936F00"/>
    <w:rsid w:val="00937B21"/>
    <w:rsid w:val="00942687"/>
    <w:rsid w:val="00945545"/>
    <w:rsid w:val="00947FA2"/>
    <w:rsid w:val="009512D1"/>
    <w:rsid w:val="009538BD"/>
    <w:rsid w:val="009544D7"/>
    <w:rsid w:val="009615B7"/>
    <w:rsid w:val="00963239"/>
    <w:rsid w:val="009640BE"/>
    <w:rsid w:val="00977AE7"/>
    <w:rsid w:val="009915D4"/>
    <w:rsid w:val="00994490"/>
    <w:rsid w:val="00995242"/>
    <w:rsid w:val="00996AD4"/>
    <w:rsid w:val="009A2156"/>
    <w:rsid w:val="009B16B4"/>
    <w:rsid w:val="009B29BB"/>
    <w:rsid w:val="009B3CE1"/>
    <w:rsid w:val="009B51F2"/>
    <w:rsid w:val="009B56C4"/>
    <w:rsid w:val="009B6928"/>
    <w:rsid w:val="009C1928"/>
    <w:rsid w:val="009C34F3"/>
    <w:rsid w:val="009C4109"/>
    <w:rsid w:val="009D3260"/>
    <w:rsid w:val="009D76DD"/>
    <w:rsid w:val="009E2578"/>
    <w:rsid w:val="009F1102"/>
    <w:rsid w:val="009F14A1"/>
    <w:rsid w:val="009F4999"/>
    <w:rsid w:val="009F6FE6"/>
    <w:rsid w:val="00A03BB3"/>
    <w:rsid w:val="00A05C5A"/>
    <w:rsid w:val="00A103B0"/>
    <w:rsid w:val="00A12267"/>
    <w:rsid w:val="00A12D1B"/>
    <w:rsid w:val="00A13954"/>
    <w:rsid w:val="00A13D27"/>
    <w:rsid w:val="00A23028"/>
    <w:rsid w:val="00A232F4"/>
    <w:rsid w:val="00A25043"/>
    <w:rsid w:val="00A27BE6"/>
    <w:rsid w:val="00A31675"/>
    <w:rsid w:val="00A334FE"/>
    <w:rsid w:val="00A40DD0"/>
    <w:rsid w:val="00A567FF"/>
    <w:rsid w:val="00A71742"/>
    <w:rsid w:val="00A746C3"/>
    <w:rsid w:val="00A762A7"/>
    <w:rsid w:val="00A8308C"/>
    <w:rsid w:val="00A83552"/>
    <w:rsid w:val="00A86A77"/>
    <w:rsid w:val="00A92C76"/>
    <w:rsid w:val="00A94EF1"/>
    <w:rsid w:val="00AA1481"/>
    <w:rsid w:val="00AA568B"/>
    <w:rsid w:val="00AA59C2"/>
    <w:rsid w:val="00AB2494"/>
    <w:rsid w:val="00AB2A1F"/>
    <w:rsid w:val="00AB5939"/>
    <w:rsid w:val="00AB6514"/>
    <w:rsid w:val="00AB76D4"/>
    <w:rsid w:val="00AB7CF0"/>
    <w:rsid w:val="00AB7E19"/>
    <w:rsid w:val="00AC2D91"/>
    <w:rsid w:val="00AC2DA9"/>
    <w:rsid w:val="00AC6419"/>
    <w:rsid w:val="00AD4EFD"/>
    <w:rsid w:val="00AE75DD"/>
    <w:rsid w:val="00AF3A59"/>
    <w:rsid w:val="00AF7A29"/>
    <w:rsid w:val="00B020CC"/>
    <w:rsid w:val="00B07A0B"/>
    <w:rsid w:val="00B144B2"/>
    <w:rsid w:val="00B15559"/>
    <w:rsid w:val="00B15B41"/>
    <w:rsid w:val="00B16522"/>
    <w:rsid w:val="00B23170"/>
    <w:rsid w:val="00B2369A"/>
    <w:rsid w:val="00B27FA0"/>
    <w:rsid w:val="00B36536"/>
    <w:rsid w:val="00B36AFB"/>
    <w:rsid w:val="00B40DFA"/>
    <w:rsid w:val="00B441A2"/>
    <w:rsid w:val="00B50019"/>
    <w:rsid w:val="00B51B0B"/>
    <w:rsid w:val="00B62F49"/>
    <w:rsid w:val="00B6304A"/>
    <w:rsid w:val="00B71615"/>
    <w:rsid w:val="00B722A3"/>
    <w:rsid w:val="00B74F5A"/>
    <w:rsid w:val="00B817E3"/>
    <w:rsid w:val="00B84511"/>
    <w:rsid w:val="00BA495A"/>
    <w:rsid w:val="00BA527A"/>
    <w:rsid w:val="00BA7661"/>
    <w:rsid w:val="00BB2F24"/>
    <w:rsid w:val="00BB7DF6"/>
    <w:rsid w:val="00BC0C72"/>
    <w:rsid w:val="00BD00D0"/>
    <w:rsid w:val="00BE060A"/>
    <w:rsid w:val="00BE0838"/>
    <w:rsid w:val="00BE0AC6"/>
    <w:rsid w:val="00BF7BAC"/>
    <w:rsid w:val="00C07670"/>
    <w:rsid w:val="00C15FF4"/>
    <w:rsid w:val="00C17E7E"/>
    <w:rsid w:val="00C227D5"/>
    <w:rsid w:val="00C357E6"/>
    <w:rsid w:val="00C3796A"/>
    <w:rsid w:val="00C542B3"/>
    <w:rsid w:val="00C6011D"/>
    <w:rsid w:val="00C802F0"/>
    <w:rsid w:val="00C80A4D"/>
    <w:rsid w:val="00C84D40"/>
    <w:rsid w:val="00C876C2"/>
    <w:rsid w:val="00C92BCA"/>
    <w:rsid w:val="00CA51D0"/>
    <w:rsid w:val="00CB05FB"/>
    <w:rsid w:val="00CB0AA9"/>
    <w:rsid w:val="00CB3F17"/>
    <w:rsid w:val="00CB5149"/>
    <w:rsid w:val="00CB6811"/>
    <w:rsid w:val="00CD56C0"/>
    <w:rsid w:val="00CD5B42"/>
    <w:rsid w:val="00CD7450"/>
    <w:rsid w:val="00CE1538"/>
    <w:rsid w:val="00CE587B"/>
    <w:rsid w:val="00D10540"/>
    <w:rsid w:val="00D10EC2"/>
    <w:rsid w:val="00D22677"/>
    <w:rsid w:val="00D22F9B"/>
    <w:rsid w:val="00D40BB1"/>
    <w:rsid w:val="00D43B57"/>
    <w:rsid w:val="00D522A3"/>
    <w:rsid w:val="00D52FB5"/>
    <w:rsid w:val="00D54C24"/>
    <w:rsid w:val="00D6128E"/>
    <w:rsid w:val="00D70C90"/>
    <w:rsid w:val="00D75804"/>
    <w:rsid w:val="00D81F7D"/>
    <w:rsid w:val="00D92C48"/>
    <w:rsid w:val="00D93F01"/>
    <w:rsid w:val="00D951E4"/>
    <w:rsid w:val="00D97733"/>
    <w:rsid w:val="00DA1BDB"/>
    <w:rsid w:val="00DB211D"/>
    <w:rsid w:val="00DB22FC"/>
    <w:rsid w:val="00DB6A56"/>
    <w:rsid w:val="00DB771B"/>
    <w:rsid w:val="00DC44B1"/>
    <w:rsid w:val="00DD4BB8"/>
    <w:rsid w:val="00DD6B9D"/>
    <w:rsid w:val="00DD7462"/>
    <w:rsid w:val="00DD7D28"/>
    <w:rsid w:val="00DF04E2"/>
    <w:rsid w:val="00DF6C43"/>
    <w:rsid w:val="00E10A03"/>
    <w:rsid w:val="00E14AF4"/>
    <w:rsid w:val="00E216AB"/>
    <w:rsid w:val="00E23EFC"/>
    <w:rsid w:val="00E37DE7"/>
    <w:rsid w:val="00E42E14"/>
    <w:rsid w:val="00E442B1"/>
    <w:rsid w:val="00E461D0"/>
    <w:rsid w:val="00E50D90"/>
    <w:rsid w:val="00E55093"/>
    <w:rsid w:val="00E63130"/>
    <w:rsid w:val="00E65E83"/>
    <w:rsid w:val="00E72257"/>
    <w:rsid w:val="00E83290"/>
    <w:rsid w:val="00E84603"/>
    <w:rsid w:val="00EB2DA8"/>
    <w:rsid w:val="00EB396B"/>
    <w:rsid w:val="00EC41FC"/>
    <w:rsid w:val="00EC70F6"/>
    <w:rsid w:val="00ED04B6"/>
    <w:rsid w:val="00ED3193"/>
    <w:rsid w:val="00ED3F23"/>
    <w:rsid w:val="00EE121F"/>
    <w:rsid w:val="00EE242A"/>
    <w:rsid w:val="00EE40C2"/>
    <w:rsid w:val="00EE5C23"/>
    <w:rsid w:val="00EE76CB"/>
    <w:rsid w:val="00EF2216"/>
    <w:rsid w:val="00EF2D35"/>
    <w:rsid w:val="00EF464D"/>
    <w:rsid w:val="00F03AD6"/>
    <w:rsid w:val="00F03D6C"/>
    <w:rsid w:val="00F052CC"/>
    <w:rsid w:val="00F125EA"/>
    <w:rsid w:val="00F162C4"/>
    <w:rsid w:val="00F16516"/>
    <w:rsid w:val="00F26011"/>
    <w:rsid w:val="00F267BE"/>
    <w:rsid w:val="00F30AF1"/>
    <w:rsid w:val="00F326E1"/>
    <w:rsid w:val="00F32A59"/>
    <w:rsid w:val="00F32F08"/>
    <w:rsid w:val="00F342D3"/>
    <w:rsid w:val="00F43124"/>
    <w:rsid w:val="00F461BA"/>
    <w:rsid w:val="00F47A00"/>
    <w:rsid w:val="00F52B19"/>
    <w:rsid w:val="00F52E2C"/>
    <w:rsid w:val="00F54459"/>
    <w:rsid w:val="00F61988"/>
    <w:rsid w:val="00F62080"/>
    <w:rsid w:val="00F62FB5"/>
    <w:rsid w:val="00F97DEF"/>
    <w:rsid w:val="00FA57DC"/>
    <w:rsid w:val="00FB3E35"/>
    <w:rsid w:val="00FC066C"/>
    <w:rsid w:val="00FC1C1E"/>
    <w:rsid w:val="00FC4D4B"/>
    <w:rsid w:val="00FC7890"/>
    <w:rsid w:val="00FD57CE"/>
    <w:rsid w:val="00FD6214"/>
    <w:rsid w:val="00FE42AA"/>
    <w:rsid w:val="00FE6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k-U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3C241"/>
  <w15:chartTrackingRefBased/>
  <w15:docId w15:val="{D5A18F1A-C9D7-40A5-B905-D32B34965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uk-U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2B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2B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2B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2B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2B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2B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2B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2B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2B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2B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2B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12B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12B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12B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12B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12B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12B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12B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2B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12B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2B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12B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2B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12B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2B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2B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2B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12B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2B9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A215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A215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561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DB211D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Офіс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Офіс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Офіс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65</Words>
  <Characters>2087</Characters>
  <Application>Microsoft Office Word</Application>
  <DocSecurity>0</DocSecurity>
  <Lines>17</Lines>
  <Paragraphs>4</Paragraphs>
  <ScaleCrop>false</ScaleCrop>
  <Company/>
  <LinksUpToDate>false</LinksUpToDate>
  <CharactersWithSpaces>2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liya Prokopenko</dc:creator>
  <cp:keywords/>
  <dc:description/>
  <cp:lastModifiedBy>Tamil Selvan S</cp:lastModifiedBy>
  <cp:revision>4</cp:revision>
  <dcterms:created xsi:type="dcterms:W3CDTF">2026-05-13T05:35:00Z</dcterms:created>
  <dcterms:modified xsi:type="dcterms:W3CDTF">2026-06-01T03:48:00Z</dcterms:modified>
</cp:coreProperties>
</file>